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97" w:tblpY="1888"/>
        <w:tblOverlap w:val="never"/>
        <w:tblW w:w="972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101"/>
        <w:gridCol w:w="1551"/>
        <w:gridCol w:w="813"/>
        <w:gridCol w:w="1101"/>
        <w:gridCol w:w="1551"/>
        <w:gridCol w:w="671"/>
      </w:tblGrid>
      <w:tr w14:paraId="550F7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C8B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riable</w:t>
            </w:r>
          </w:p>
        </w:tc>
        <w:tc>
          <w:tcPr>
            <w:tcW w:w="26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CD4E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PSM</w:t>
            </w: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D44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6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D98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-PSM</w:t>
            </w:r>
          </w:p>
        </w:tc>
        <w:tc>
          <w:tcPr>
            <w:tcW w:w="67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39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3DA69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40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F6B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DBB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(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0-49)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E85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 50-79)</w:t>
            </w:r>
          </w:p>
        </w:tc>
        <w:tc>
          <w:tcPr>
            <w:tcW w:w="8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A40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5A0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(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0-49)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12E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 50-79)</w:t>
            </w:r>
          </w:p>
        </w:tc>
        <w:tc>
          <w:tcPr>
            <w:tcW w:w="67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559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666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4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x(%)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52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92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C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12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54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D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</w:tr>
      <w:tr w14:paraId="1BC44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F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2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7(54.7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C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0(50.9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B8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B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7(54.7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A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2(56.8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96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192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1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0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1(45.2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4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9(49.0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EB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C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1(45.2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E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(43.2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30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A01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4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group(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D1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04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D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1A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9D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0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 w14:paraId="40BB3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DD01">
            <w:pPr>
              <w:keepNext w:val="0"/>
              <w:keepLines w:val="0"/>
              <w:widowControl/>
              <w:suppressLineNumbers w:val="0"/>
              <w:ind w:firstLine="361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B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1(73.2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4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0(74.3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75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7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1(73.2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8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3(71.1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55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DBB1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8AD4">
            <w:pPr>
              <w:keepNext w:val="0"/>
              <w:keepLines w:val="0"/>
              <w:widowControl/>
              <w:suppressLineNumbers w:val="0"/>
              <w:ind w:firstLine="361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B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(26.7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2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9(25.6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6A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A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(26.7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7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(28.8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79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8C4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5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A8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70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6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F8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CF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2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</w:tr>
      <w:tr w14:paraId="6BA28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6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h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5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8(33.4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0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3(28.0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E9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2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8(33.4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D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0(29.8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AF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A1A8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9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W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B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(66.5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7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6(71.9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7F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3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(66.5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4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(70.1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13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D151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5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rital status (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C4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4E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0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E9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03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9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 w14:paraId="326B9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D144">
            <w:pPr>
              <w:keepNext w:val="0"/>
              <w:keepLines w:val="0"/>
              <w:widowControl/>
              <w:suppressLineNumbers w:val="0"/>
              <w:ind w:firstLine="361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arried/Living with Partn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4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7(58.3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6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4(67.6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45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5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7(58.3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2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7(61.3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9A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BBB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2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ever marri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D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(10.4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D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( 7.5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2F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5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(10.4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D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( 8.3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66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55B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79FD">
            <w:pPr>
              <w:keepNext w:val="0"/>
              <w:keepLines w:val="0"/>
              <w:widowControl/>
              <w:suppressLineNumbers w:val="0"/>
              <w:ind w:firstLine="361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Widowed/Divorced/Separat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B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(31.2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2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4(24.7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9B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4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(31.2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A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(30.3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60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ED1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D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(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9F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73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2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B9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31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75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</w:tr>
      <w:tr w14:paraId="041E3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1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gh school diplom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F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(32.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C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9(26.4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11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6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(32.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3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3(34.4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5B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D19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6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wer than high schoo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F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(25.8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6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4(14.9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33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8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(25.8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6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7(23.6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FD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748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4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ore than high schoo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6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(41.6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8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6(58.5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18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3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(41.6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F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(41.9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6E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B2F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F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verty income ratio(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DB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29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C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1F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6B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6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E72C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2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7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(34.1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4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5(17.1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D2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F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(34.1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4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(28.9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81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835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D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.3-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9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8(39.4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9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8(35.5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F1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0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8(39.4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F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(42.0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2E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3A2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7445">
            <w:pPr>
              <w:keepNext w:val="0"/>
              <w:keepLines w:val="0"/>
              <w:widowControl/>
              <w:suppressLineNumbers w:val="0"/>
              <w:ind w:firstLine="542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F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(26.4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3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6(47.3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05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B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(26.4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5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(29.0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9E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431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B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rance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30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DA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2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DB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CA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3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0D7C2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E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1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(16.6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E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5(12.6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21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1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(16.6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5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(15.3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94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C5D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F63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937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8(83.36)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A54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84(87.34)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B0BD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11F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8(83.36)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DF7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6(84.63)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5B7D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21D16DDF">
      <w:pPr>
        <w:rPr>
          <w:rFonts w:hint="eastAsia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4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Low an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derat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level LE8 score p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ropensity score matches and result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p w14:paraId="206CB7E9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652F37E5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70853113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5932D92C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67A985F7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02BA3E30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3540F081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13132A1C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55AF930F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3B0FFC9F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0A257DBD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4BA8C2F4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27FBA462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73825630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2017746D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56896BEC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194110E3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34159990">
      <w:pPr>
        <w:rPr>
          <w:rFonts w:hint="eastAsia" w:eastAsia="宋体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5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derat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igh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level LE8 score p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ropensity score matches and result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2"/>
        <w:tblW w:w="10100" w:type="dxa"/>
        <w:tblInd w:w="-7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522"/>
        <w:gridCol w:w="1300"/>
        <w:gridCol w:w="866"/>
        <w:gridCol w:w="1534"/>
        <w:gridCol w:w="1322"/>
        <w:gridCol w:w="656"/>
      </w:tblGrid>
      <w:tr w14:paraId="4F56A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36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8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EAE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PSM</w:t>
            </w:r>
          </w:p>
        </w:tc>
        <w:tc>
          <w:tcPr>
            <w:tcW w:w="86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C3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8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5C80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-PSM</w:t>
            </w:r>
          </w:p>
        </w:tc>
        <w:tc>
          <w:tcPr>
            <w:tcW w:w="6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FF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58D8B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BF5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8E6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(50-79)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C2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(80-100)</w:t>
            </w:r>
          </w:p>
        </w:tc>
        <w:tc>
          <w:tcPr>
            <w:tcW w:w="86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426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22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(50-79)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68C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(80-100)</w:t>
            </w:r>
          </w:p>
        </w:tc>
        <w:tc>
          <w:tcPr>
            <w:tcW w:w="6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A76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038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9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(%)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1A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57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7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70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E6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7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 w14:paraId="694C3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C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8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0(50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7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8(60.1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7C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1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3(55.7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2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8(60.1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11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C44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2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8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9(49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1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2(39.8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51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C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7(44.2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4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2(39.8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5C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54B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2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group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06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52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2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F3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C0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D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</w:tr>
      <w:tr w14:paraId="56785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36EC">
            <w:pPr>
              <w:keepNext w:val="0"/>
              <w:keepLines w:val="0"/>
              <w:widowControl/>
              <w:suppressLineNumbers w:val="0"/>
              <w:ind w:firstLine="361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5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0(74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9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5(83.1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B0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8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5(81.5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E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5(83.1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FF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234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A70D">
            <w:pPr>
              <w:keepNext w:val="0"/>
              <w:keepLines w:val="0"/>
              <w:widowControl/>
              <w:suppressLineNumbers w:val="0"/>
              <w:ind w:firstLine="361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2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9(25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F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(16.8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7E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1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(18.4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9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(16.8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18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628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B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52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F2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1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DD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82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</w:tr>
      <w:tr w14:paraId="3A516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C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F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3(28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0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(21.0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0F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4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7(21.9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2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(21.0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C2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4E1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9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4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6(7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C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(78.9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7A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4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3(78.0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C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(78.9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14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0EB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3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6F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F8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6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FA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08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8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67AE9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A224">
            <w:pPr>
              <w:keepNext w:val="0"/>
              <w:keepLines w:val="0"/>
              <w:widowControl/>
              <w:suppressLineNumbers w:val="0"/>
              <w:ind w:firstLine="361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F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4(67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B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5(78.1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3B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7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6(71.5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4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5(78.1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ED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0CD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E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ever marri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7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(7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D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(5.7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10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2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(7.0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6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(5.7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C0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2BD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6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/Divorced/Separat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4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4(24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C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(16.0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54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8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(21.4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D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(16.0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C7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0CB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E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A8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23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F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AD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9B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B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 w14:paraId="04FFF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6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High school diplom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6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9(26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A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(11.4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E7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2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(14.3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6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(11.4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37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80F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5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Lower than high scho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5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4(14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0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( 5.9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F9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8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(5.6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5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(5.9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07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D27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C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More than high scho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4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6(58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1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8(82.5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CA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F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4(80.0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5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8(82.5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C0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48C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4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verty income ratio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6F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C5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8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07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D3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9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 w14:paraId="5DD89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6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&lt;1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9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5(17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E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( 8.8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C3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8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(8.7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5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(8.8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51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88F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F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1.3-3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1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8(35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5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(24.6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E2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0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2(27.0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1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(24.6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23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0C5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1B73">
            <w:pPr>
              <w:keepNext w:val="0"/>
              <w:keepLines w:val="0"/>
              <w:widowControl/>
              <w:suppressLineNumbers w:val="0"/>
              <w:ind w:firstLine="542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3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E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6(47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6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(66.5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28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F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7(64.2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4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(66.5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0D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7C6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7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rance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1A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9F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C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D4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2D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E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</w:tr>
      <w:tr w14:paraId="666DB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1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D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5(12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8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( 9.5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9F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9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(8.0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0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(9.5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21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1F2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53D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Yes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6FB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84(87.34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AEB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7(90.49)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EDCF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A65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5(91.95)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31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7(90.49)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D190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1A27E2B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0FB8000D"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6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Relationship between LE8 score and COPD after propensity score matchin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2"/>
        <w:tblW w:w="28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326"/>
        <w:gridCol w:w="960"/>
      </w:tblGrid>
      <w:tr w14:paraId="27580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CF1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scor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DF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436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46C4B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0676"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(0-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8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A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27F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39C0"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(50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E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29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2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65FBD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1A8C"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(50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5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60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310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F8402D"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(80-1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068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26,0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C8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0B24E033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38EB279F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00EA497E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703C4763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60740E3B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72556906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29563753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7613B8C7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5AD894B4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5EECD75C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6A0762C4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7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ensitivity analysis baseline characteristics</w:t>
      </w:r>
    </w:p>
    <w:tbl>
      <w:tblPr>
        <w:tblStyle w:val="2"/>
        <w:tblW w:w="54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1101"/>
        <w:gridCol w:w="1106"/>
        <w:gridCol w:w="1011"/>
        <w:gridCol w:w="960"/>
      </w:tblGrid>
      <w:tr w14:paraId="35581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D99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abl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602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AB3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COPD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84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492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2C048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8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9A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02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72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C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 w14:paraId="24F46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E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B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1(5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8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4(5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B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(4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4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47B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8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C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6(4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A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3(4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A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(5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D2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7D9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1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group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44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36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F8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3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01</w:t>
            </w:r>
          </w:p>
        </w:tc>
      </w:tr>
      <w:tr w14:paraId="1356D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E0B9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4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1(7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B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4(7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7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(6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40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59A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B314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C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6(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D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3(2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5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(3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6B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B9D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3B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60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89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0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01</w:t>
            </w:r>
          </w:p>
        </w:tc>
      </w:tr>
      <w:tr w14:paraId="5D61B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1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E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8(2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2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4(2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6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(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19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620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E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1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9(7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0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3(7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3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(8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EA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934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E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9B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87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50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F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 w14:paraId="7C834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280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9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1(6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0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7(6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B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(6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9A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989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5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2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8( 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2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(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F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(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86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92F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3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5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8(2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5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6(2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D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(2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C5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BB8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B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D5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2F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BF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01</w:t>
            </w:r>
          </w:p>
        </w:tc>
      </w:tr>
      <w:tr w14:paraId="7571B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8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High school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3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5(2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1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8(2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1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(2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C7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B7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4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Lower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3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7(1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1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7(1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B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(2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C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0FE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D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More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E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5(6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F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2(6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A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(5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EB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660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D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verty income ratio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30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F3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0D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01</w:t>
            </w:r>
          </w:p>
        </w:tc>
      </w:tr>
      <w:tr w14:paraId="46489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2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&l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5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1(1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7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1(1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B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(2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C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25E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A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1.3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5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9(3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E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7(3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3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(4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04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9F3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A04F">
            <w:pPr>
              <w:keepNext w:val="0"/>
              <w:keepLines w:val="0"/>
              <w:widowControl/>
              <w:suppressLineNumbers w:val="0"/>
              <w:ind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F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7(4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7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9(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5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3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73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6C9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2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ranc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38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0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F0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7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 w14:paraId="670DE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8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B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2(1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B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9(1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3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(1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0F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FC6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C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F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5(8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3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8(8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C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(8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4A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6DF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8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e's Essential 8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36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12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A4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01</w:t>
            </w:r>
          </w:p>
        </w:tc>
      </w:tr>
      <w:tr w14:paraId="55BF8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A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E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3(1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5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6(1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0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(2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3B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B1D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7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5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B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7(6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A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7(6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0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(6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17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E75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B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8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0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7(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1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4(1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F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( 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9F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5C9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9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lead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B2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ED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59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6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01</w:t>
            </w:r>
          </w:p>
        </w:tc>
      </w:tr>
      <w:tr w14:paraId="0833F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F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[0.05,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9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1(2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5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3(2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1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(1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48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904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6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(0.9, 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F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0(2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E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0(2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D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(2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36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9A4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C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(1.34, 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8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6(2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8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2(2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A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(2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58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AE0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A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(2.04, 38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E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0(2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E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2(1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8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(3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E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7EC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C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mercury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CA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53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07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9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 w14:paraId="463F1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1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[0.11, 0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7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2(2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5(2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0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(2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68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6F41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1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(0.47, 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9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8(2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9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8(2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5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(2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8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7C7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2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(0.88, 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6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9(2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9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0(2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5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(2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2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870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3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(1.77, 8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2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8(2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E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4(2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1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(2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28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800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B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5A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0B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69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2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01</w:t>
            </w:r>
          </w:p>
        </w:tc>
      </w:tr>
      <w:tr w14:paraId="59111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4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4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1(8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7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42(8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7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(5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03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C69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03C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BA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6(13.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EE7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5(11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B72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(42.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B67E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1B556D02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4F4690C5">
      <w:pPr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8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ensitivity analysis </w:t>
      </w:r>
      <w:r>
        <w:rPr>
          <w:rFonts w:hint="default" w:ascii="Times New Roman" w:hAnsi="Times New Roman" w:cs="Times New Roman"/>
          <w:b/>
          <w:bCs/>
        </w:rPr>
        <w:t xml:space="preserve">of the association between th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E8 score</w:t>
      </w:r>
      <w:r>
        <w:rPr>
          <w:rFonts w:hint="default" w:ascii="Times New Roman" w:hAnsi="Times New Roman" w:cs="Times New Roman"/>
          <w:b/>
          <w:bCs/>
        </w:rPr>
        <w:t xml:space="preserve"> and COP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2"/>
        <w:tblW w:w="8678" w:type="dxa"/>
        <w:tblInd w:w="-15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359"/>
        <w:gridCol w:w="830"/>
        <w:gridCol w:w="1531"/>
        <w:gridCol w:w="830"/>
        <w:gridCol w:w="1531"/>
        <w:gridCol w:w="830"/>
      </w:tblGrid>
      <w:tr w14:paraId="3174D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6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34A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5D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1</w:t>
            </w:r>
          </w:p>
        </w:tc>
        <w:tc>
          <w:tcPr>
            <w:tcW w:w="83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F34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05D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2</w:t>
            </w:r>
          </w:p>
        </w:tc>
        <w:tc>
          <w:tcPr>
            <w:tcW w:w="83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1BC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5C0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3</w:t>
            </w:r>
          </w:p>
        </w:tc>
        <w:tc>
          <w:tcPr>
            <w:tcW w:w="83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7E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12609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6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24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1EF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3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DD343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C54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3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EA67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C56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3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60B17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74F00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5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score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26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EF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D5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18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F3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DE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E4F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D2C8"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(0-4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D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BE5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C66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7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84E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</w:tr>
      <w:tr w14:paraId="6E953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983E"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-7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3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2,0.6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1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3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2,0.6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0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2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(0.52,0.8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4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1B54D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B998"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(80-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4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09,0.2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E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E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0,0.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D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6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2,0.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3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33B82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5C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E2B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9A54E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BD0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9B261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4F8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D3E69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</w:tr>
    </w:tbl>
    <w:p w14:paraId="361AC9AC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1D88E3C4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2570A711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361C5FDD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66724AF5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15BFDA3B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7560EFF6">
      <w:pPr>
        <w:tabs>
          <w:tab w:val="left" w:pos="728"/>
        </w:tabs>
        <w:rPr>
          <w:rFonts w:hint="eastAsia" w:eastAsiaTheme="minorEastAsia"/>
          <w:lang w:eastAsia="zh-CN"/>
        </w:rPr>
      </w:pPr>
    </w:p>
    <w:p w14:paraId="398B4B79">
      <w:pPr>
        <w:tabs>
          <w:tab w:val="left" w:pos="728"/>
        </w:tabs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EB6F1B"/>
    <w:rsid w:val="1B7F5D84"/>
    <w:rsid w:val="45EB6F1B"/>
    <w:rsid w:val="6759443F"/>
    <w:rsid w:val="7A85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92</Words>
  <Characters>4464</Characters>
  <Lines>0</Lines>
  <Paragraphs>0</Paragraphs>
  <TotalTime>5</TotalTime>
  <ScaleCrop>false</ScaleCrop>
  <LinksUpToDate>false</LinksUpToDate>
  <CharactersWithSpaces>486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5:35:00Z</dcterms:created>
  <dc:creator>what  will  I  be</dc:creator>
  <cp:lastModifiedBy>what  will  I  be</cp:lastModifiedBy>
  <dcterms:modified xsi:type="dcterms:W3CDTF">2024-12-06T11:5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A7CCDDD97BD434BAE20787F8D097215_11</vt:lpwstr>
  </property>
</Properties>
</file>